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552" w:type="dxa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0"/>
        <w:gridCol w:w="1260"/>
        <w:gridCol w:w="450"/>
        <w:gridCol w:w="1530"/>
        <w:gridCol w:w="1260"/>
        <w:gridCol w:w="720"/>
        <w:gridCol w:w="1350"/>
        <w:gridCol w:w="722"/>
      </w:tblGrid>
      <w:tr w:rsidR="00985CB4" w:rsidRPr="00C9553A" w14:paraId="56CAF2D8" w14:textId="77777777" w:rsidTr="005957E9">
        <w:trPr>
          <w:cantSplit/>
          <w:tblHeader/>
        </w:trPr>
        <w:tc>
          <w:tcPr>
            <w:tcW w:w="8552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159A3E" w14:textId="6AD95456" w:rsidR="00985CB4" w:rsidRPr="00C9553A" w:rsidRDefault="00985CB4" w:rsidP="00985CB4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upplementary Table 1. </w:t>
            </w:r>
            <w:r w:rsidRPr="00C9553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FS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outcomes </w:t>
            </w:r>
          </w:p>
        </w:tc>
      </w:tr>
      <w:tr w:rsidR="00985CB4" w:rsidRPr="00C9553A" w14:paraId="305B9E7C" w14:textId="77777777" w:rsidTr="005B19F3">
        <w:trPr>
          <w:cantSplit/>
          <w:tblHeader/>
        </w:trPr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D33CC2" w14:textId="77777777" w:rsidR="00985CB4" w:rsidRPr="00C9553A" w:rsidRDefault="00985CB4" w:rsidP="005B19F3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CEB4B8" w14:textId="77777777" w:rsidR="00985CB4" w:rsidRPr="00C9553A" w:rsidRDefault="00985CB4" w:rsidP="005B19F3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F7D34E" w14:textId="77777777" w:rsidR="00985CB4" w:rsidRPr="00C9553A" w:rsidRDefault="00985CB4" w:rsidP="005B19F3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7236B9" w14:textId="77777777" w:rsidR="00985CB4" w:rsidRPr="00C9553A" w:rsidRDefault="00985CB4" w:rsidP="005B19F3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1 </w:t>
            </w:r>
            <w:proofErr w:type="spellStart"/>
            <w:r w:rsidRPr="00C9553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Yr</w:t>
            </w:r>
            <w:proofErr w:type="spellEnd"/>
            <w:r w:rsidRPr="00C9553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(95%CI*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AA1374" w14:textId="77777777" w:rsidR="00985CB4" w:rsidRPr="00C9553A" w:rsidRDefault="00985CB4" w:rsidP="005B19F3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R (95%CI)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B8FE1D" w14:textId="77777777" w:rsidR="00985CB4" w:rsidRPr="00C9553A" w:rsidRDefault="00985CB4" w:rsidP="005B19F3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F9887C" w14:textId="77777777" w:rsidR="00985CB4" w:rsidRPr="00C9553A" w:rsidRDefault="00985CB4" w:rsidP="005B19F3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justed HR (95%CI)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F5D0E4" w14:textId="77777777" w:rsidR="00985CB4" w:rsidRPr="00C9553A" w:rsidRDefault="00985CB4" w:rsidP="005B19F3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Wald test P†</w:t>
            </w:r>
          </w:p>
        </w:tc>
      </w:tr>
      <w:tr w:rsidR="00985CB4" w:rsidRPr="00C9553A" w14:paraId="7B2E1673" w14:textId="77777777" w:rsidTr="005B19F3">
        <w:trPr>
          <w:cantSplit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DBC4DA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Age, yea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1BB5D1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≤4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1AC581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17B0A4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471(0.391,0.54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E0680E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04D12E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D9A15C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10237B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</w:tr>
      <w:tr w:rsidR="00985CB4" w:rsidRPr="00C9553A" w14:paraId="3BE25074" w14:textId="77777777" w:rsidTr="005B19F3">
        <w:trPr>
          <w:cantSplit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2021DB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BF8D94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&gt;4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A71106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44FE1A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464(0.370,0.55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D50D13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1.01(0.75,1.3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6385BF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0E9CF8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1.04(0.76,1.4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A8B2DB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85CB4" w:rsidRPr="00C9553A" w14:paraId="78A2A041" w14:textId="77777777" w:rsidTr="005B19F3">
        <w:trPr>
          <w:cantSplit/>
        </w:trPr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354442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889B2D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B5E949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C36A7D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472(0.392,0.547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D91680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410537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71EB37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598DD3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</w:tr>
      <w:tr w:rsidR="00985CB4" w:rsidRPr="00C9553A" w14:paraId="552E9FBE" w14:textId="77777777" w:rsidTr="005B19F3">
        <w:trPr>
          <w:cantSplit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EADE32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5ACBF3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4F146E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CF69D8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463(0.367,0.55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1C71EA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92(0.68,1.2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4AEDCF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91E2D5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93(0.68,1.26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B7EDE8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85CB4" w:rsidRPr="00C9553A" w14:paraId="6670B2A3" w14:textId="77777777" w:rsidTr="005B19F3">
        <w:trPr>
          <w:cantSplit/>
        </w:trPr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B31A48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KPS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042955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≥80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B24804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81ACC0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458(0.395,0.518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CD1FCA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493A49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4DDB4F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E348E7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</w:tr>
      <w:tr w:rsidR="00985CB4" w:rsidRPr="00C9553A" w14:paraId="1FEDF6EA" w14:textId="77777777" w:rsidTr="005B19F3">
        <w:trPr>
          <w:cantSplit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8206A3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455282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≤7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7B4761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6E1B59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611(0.353,0.79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1BE746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71(0.37,1.3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8415EA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496F4C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65(0.34,1.25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3FA6C7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85CB4" w:rsidRPr="00C9553A" w14:paraId="76E04ED5" w14:textId="77777777" w:rsidTr="005B19F3">
        <w:trPr>
          <w:cantSplit/>
        </w:trPr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262197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HCTCI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E34245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72358C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7D0596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476(0.366,0.578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4C4181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79CEEE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042480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F92A80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</w:tr>
      <w:tr w:rsidR="00985CB4" w:rsidRPr="00C9553A" w14:paraId="2D370DFB" w14:textId="77777777" w:rsidTr="005B19F3">
        <w:trPr>
          <w:cantSplit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3D3585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3AF7C6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1-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403336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F94EA5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495(0.392,0.58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4AFA58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1.00(0.69,1.4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72C9D3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B584E9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1.01(0.70,1.46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B8AFA5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85CB4" w:rsidRPr="00C9553A" w14:paraId="6C79A2F8" w14:textId="77777777" w:rsidTr="005B19F3">
        <w:trPr>
          <w:cantSplit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202323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F0BE18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≥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B98A64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FEF8D8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430(0.325,0.5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9D3A21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1.13(0.77,1.6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CBDEA7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297E43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1.12(0.77,1.6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DDC920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85CB4" w:rsidRPr="00C9553A" w14:paraId="10A6FCDA" w14:textId="77777777" w:rsidTr="005B19F3">
        <w:trPr>
          <w:cantSplit/>
        </w:trPr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6DF5D7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Ph status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7CE264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05F363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570DBC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515(0.414,0.607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B6A6EE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2EFD28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B2DBBE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A4FDBC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100</w:t>
            </w:r>
          </w:p>
        </w:tc>
      </w:tr>
      <w:tr w:rsidR="00985CB4" w:rsidRPr="00C9553A" w14:paraId="226157AC" w14:textId="77777777" w:rsidTr="005B19F3">
        <w:trPr>
          <w:cantSplit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3EEBDE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EB9817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366853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4CF3F1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464(0.379,0.5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3762CD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1.19(0.86,1.6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D65526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8D6441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1.14(0.81,1.59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4BD619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85CB4" w:rsidRPr="00C9553A" w14:paraId="373AB2EB" w14:textId="77777777" w:rsidTr="005B19F3">
        <w:trPr>
          <w:cantSplit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6D2C1E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422B13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Phlike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7B703C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8DA336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321(0.161,0.49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BB1A4D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1.72(1.06,2.7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EC9A9F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F48467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1.70(1.05,2.75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884E8F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85CB4" w:rsidRPr="00C9553A" w14:paraId="251A540B" w14:textId="77777777" w:rsidTr="005B19F3">
        <w:trPr>
          <w:cantSplit/>
        </w:trPr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EEBBA8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Poor risk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A21784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6CE39E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64F4DF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470(0.346,0.584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12EBFF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F47F6F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C9B172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A94074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</w:tr>
      <w:tr w:rsidR="00985CB4" w:rsidRPr="00C9553A" w14:paraId="10150CCA" w14:textId="77777777" w:rsidTr="005B19F3">
        <w:trPr>
          <w:cantSplit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1702C8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D2BC39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8BC36D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D51BF1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468(0.397,0.5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9DC33E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98(0.69,1.3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58016E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3BC5FA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1.02(0.72,1.45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27131C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85CB4" w:rsidRPr="00C9553A" w14:paraId="065E88C3" w14:textId="77777777" w:rsidTr="005B19F3">
        <w:trPr>
          <w:cantSplit/>
        </w:trPr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985F47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ALL typ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8BDB9D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B-ALL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751869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365015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468(0.402,0.530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AB0A99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C268AC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366732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21EBC3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</w:tr>
      <w:tr w:rsidR="00985CB4" w:rsidRPr="00C9553A" w14:paraId="28A22C20" w14:textId="77777777" w:rsidTr="005B19F3">
        <w:trPr>
          <w:cantSplit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B14A0C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72AAD0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T-AL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0FE287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721D5A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472(0.305,0.6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DCC40A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97(0.63,1.5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596BE7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8D6692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95(0.61,1.48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A4A6DC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85CB4" w:rsidRPr="00C9553A" w14:paraId="78E539D8" w14:textId="77777777" w:rsidTr="005B19F3">
        <w:trPr>
          <w:cantSplit/>
        </w:trPr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83982C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Disease status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71B3F1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CR1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10E404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084185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488(0.419,0.554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C683E1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BE0C42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E8F853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8B5269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100</w:t>
            </w:r>
          </w:p>
        </w:tc>
      </w:tr>
      <w:tr w:rsidR="00985CB4" w:rsidRPr="00C9553A" w14:paraId="25929225" w14:textId="77777777" w:rsidTr="005B19F3">
        <w:trPr>
          <w:cantSplit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E8FA0D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CD6B75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CR2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A0642F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304280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393(0.266,0.51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742A21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1.34(0.94,1.9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80F0C1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A101DD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1.35(0.94,1.92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D16EC0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85CB4" w:rsidRPr="00C9553A" w14:paraId="2E6385D1" w14:textId="77777777" w:rsidTr="005B19F3">
        <w:trPr>
          <w:cantSplit/>
        </w:trPr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FD597B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Donor typ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5E7476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Matched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A6B639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A99401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474(0.403,0.542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9FC866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D7C953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532795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223BF9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985CB4" w:rsidRPr="00C9553A" w14:paraId="07CDA342" w14:textId="77777777" w:rsidTr="005B19F3">
        <w:trPr>
          <w:cantSplit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116BE8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6579FA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MMU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05255E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774DCE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480(0.278,0.65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F0BCB0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1.16(0.70,1.9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839882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7E94A1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1.09(0.66,1.81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18E9C9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85CB4" w:rsidRPr="00C9553A" w14:paraId="4D9C2B5A" w14:textId="77777777" w:rsidTr="005B19F3">
        <w:trPr>
          <w:cantSplit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FCC947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C2B2BC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HAPLO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4FBF91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7525BE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435(0.290,0.57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35E4D6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1.03(0.69,1.5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988E0D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8E7E49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1.02(0.68,1.52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8F9035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85CB4" w:rsidRPr="00C9553A" w14:paraId="72EFA304" w14:textId="77777777" w:rsidTr="005B19F3">
        <w:trPr>
          <w:cantSplit/>
        </w:trPr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37FD53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F Donor to M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FE4CFE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DC7F39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09641C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459(0.389,0.525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5234B5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BCAF84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A6116C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F75E75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</w:tr>
      <w:tr w:rsidR="00985CB4" w:rsidRPr="00C9553A" w14:paraId="7B4623F7" w14:textId="77777777" w:rsidTr="005B19F3">
        <w:trPr>
          <w:cantSplit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4DBBAC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25B2FD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507757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FF1FDD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500(0.371,0.61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766AA1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91(0.63,1.3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E57A60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94B78D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89(0.62,1.28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526DAC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85CB4" w:rsidRPr="00C9553A" w14:paraId="64121BEE" w14:textId="77777777" w:rsidTr="005B19F3">
        <w:trPr>
          <w:cantSplit/>
        </w:trPr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DEBBAE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HCT period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D2F348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2010-2014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CBC84E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D02630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482(0.371,0.584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55CEB7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E7FCB3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D63E0A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16DC67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</w:tr>
      <w:tr w:rsidR="00985CB4" w:rsidRPr="00C9553A" w14:paraId="6FC94CF4" w14:textId="77777777" w:rsidTr="005B19F3">
        <w:trPr>
          <w:cantSplit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C6625D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B848A6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2015-20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C7F15B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82FCDC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462(0.389,0.53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2B64BB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1.05(0.75,1.4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C4277B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2B99D0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1.02(0.73,1.42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B88B6B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85CB4" w:rsidRPr="00C9553A" w14:paraId="550487C7" w14:textId="77777777" w:rsidTr="005B19F3">
        <w:trPr>
          <w:cantSplit/>
        </w:trPr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9A189D" w14:textId="77777777" w:rsidR="00985CB4" w:rsidRPr="00C9553A" w:rsidRDefault="00985CB4" w:rsidP="005B19F3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FTBI+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AF0F22" w14:textId="77777777" w:rsidR="00985CB4" w:rsidRPr="00C9553A" w:rsidRDefault="00985CB4" w:rsidP="005B19F3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VP-16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E46BDC" w14:textId="77777777" w:rsidR="00985CB4" w:rsidRPr="00C9553A" w:rsidRDefault="00985CB4" w:rsidP="005B19F3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0AAEF6" w14:textId="77777777" w:rsidR="00985CB4" w:rsidRPr="00C9553A" w:rsidRDefault="00985CB4" w:rsidP="005B19F3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466(0.396,0.532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E6FD9E" w14:textId="77777777" w:rsidR="00985CB4" w:rsidRPr="00C9553A" w:rsidRDefault="00985CB4" w:rsidP="005B19F3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9C5F9A" w14:textId="77777777" w:rsidR="00985CB4" w:rsidRPr="00C9553A" w:rsidRDefault="00985CB4" w:rsidP="005B19F3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0C828B" w14:textId="77777777" w:rsidR="00985CB4" w:rsidRPr="00C9553A" w:rsidRDefault="00985CB4" w:rsidP="005B19F3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F8E20B" w14:textId="77777777" w:rsidR="00985CB4" w:rsidRPr="00C9553A" w:rsidRDefault="00985CB4" w:rsidP="005B19F3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985CB4" w:rsidRPr="00C9553A" w14:paraId="4D7B0398" w14:textId="77777777" w:rsidTr="005B19F3">
        <w:trPr>
          <w:cantSplit/>
        </w:trPr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D9B795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64A440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FLUDARABIN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FDEBEA" w14:textId="77777777" w:rsidR="00985CB4" w:rsidRPr="00C9553A" w:rsidRDefault="00985CB4" w:rsidP="005B19F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50407B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476(0.349,0.59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C68BAC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96(0.67,1.3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E908EB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080B7E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53A">
              <w:rPr>
                <w:rFonts w:ascii="Arial" w:hAnsi="Arial" w:cs="Arial"/>
                <w:color w:val="000000"/>
                <w:sz w:val="16"/>
                <w:szCs w:val="16"/>
              </w:rPr>
              <w:t>0.93(0.65,1.33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ADBEBC" w14:textId="77777777" w:rsidR="00985CB4" w:rsidRPr="00C9553A" w:rsidRDefault="00985CB4" w:rsidP="005B19F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0345BB22" w14:textId="77777777" w:rsidR="00985CB4" w:rsidRPr="00C9553A" w:rsidRDefault="00985CB4" w:rsidP="00985CB4">
      <w:pPr>
        <w:adjustRightInd w:val="0"/>
        <w:rPr>
          <w:rFonts w:ascii="Arial" w:hAnsi="Arial" w:cs="Arial"/>
          <w:color w:val="000000"/>
          <w:sz w:val="16"/>
          <w:szCs w:val="16"/>
        </w:rPr>
      </w:pPr>
      <w:r w:rsidRPr="00C9553A">
        <w:rPr>
          <w:rFonts w:ascii="Arial" w:hAnsi="Arial" w:cs="Arial"/>
          <w:color w:val="000000"/>
          <w:sz w:val="16"/>
          <w:szCs w:val="16"/>
        </w:rPr>
        <w:t>* Based on Kaplan-Meier curve, univariate analysis, and log-rank test.</w:t>
      </w:r>
    </w:p>
    <w:p w14:paraId="090F8A0A" w14:textId="2528C3D2" w:rsidR="00985CB4" w:rsidRDefault="00985CB4" w:rsidP="00985CB4">
      <w:r w:rsidRPr="00C9553A">
        <w:rPr>
          <w:rFonts w:ascii="Arial" w:hAnsi="Arial" w:cs="Arial"/>
          <w:i/>
          <w:iCs/>
          <w:color w:val="000000"/>
          <w:sz w:val="16"/>
          <w:szCs w:val="16"/>
        </w:rPr>
        <w:t>†</w:t>
      </w:r>
      <w:r w:rsidRPr="00C9553A">
        <w:rPr>
          <w:rFonts w:ascii="Arial" w:hAnsi="Arial" w:cs="Arial"/>
          <w:color w:val="000000"/>
          <w:sz w:val="16"/>
          <w:szCs w:val="16"/>
        </w:rPr>
        <w:t xml:space="preserve"> Based on multivariable Cox regression model adjusted for disease status</w:t>
      </w:r>
    </w:p>
    <w:sectPr w:rsidR="00985C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CB4"/>
    <w:rsid w:val="00985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38293"/>
  <w15:chartTrackingRefBased/>
  <w15:docId w15:val="{5A4CC975-32AA-439D-9453-23E80FCE5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CB4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5CB4"/>
    <w:pPr>
      <w:keepNext/>
      <w:keepLines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5CB4"/>
    <w:pPr>
      <w:keepNext/>
      <w:keepLines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5CB4"/>
    <w:pPr>
      <w:keepNext/>
      <w:keepLines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5CB4"/>
    <w:pPr>
      <w:keepNext/>
      <w:keepLines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5CB4"/>
    <w:pPr>
      <w:keepNext/>
      <w:keepLines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5CB4"/>
    <w:pPr>
      <w:keepNext/>
      <w:keepLines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5CB4"/>
    <w:pPr>
      <w:keepNext/>
      <w:keepLines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5CB4"/>
    <w:pPr>
      <w:keepNext/>
      <w:keepLines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5CB4"/>
    <w:pPr>
      <w:keepNext/>
      <w:keepLines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5C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5C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5C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5C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5C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5C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5C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5C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5C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5CB4"/>
    <w:pPr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5C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5CB4"/>
    <w:pPr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5C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5CB4"/>
    <w:pPr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5C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5CB4"/>
    <w:pPr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5C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5C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5C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5C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1</Words>
  <Characters>1717</Characters>
  <Application>Microsoft Office Word</Application>
  <DocSecurity>0</DocSecurity>
  <Lines>14</Lines>
  <Paragraphs>4</Paragraphs>
  <ScaleCrop>false</ScaleCrop>
  <Company>City of Hope</Company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Mokhtari</dc:creator>
  <cp:keywords/>
  <dc:description/>
  <cp:lastModifiedBy>Sally Mokhtari</cp:lastModifiedBy>
  <cp:revision>1</cp:revision>
  <dcterms:created xsi:type="dcterms:W3CDTF">2024-06-10T18:50:00Z</dcterms:created>
  <dcterms:modified xsi:type="dcterms:W3CDTF">2024-06-10T18:51:00Z</dcterms:modified>
</cp:coreProperties>
</file>